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CD635" w14:textId="29956DD6" w:rsidR="0075397C" w:rsidRDefault="00A56B72" w:rsidP="00434711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2 Table. </w:t>
      </w:r>
      <w:r w:rsidR="008179B5">
        <w:rPr>
          <w:rFonts w:ascii="Times New Roman" w:hAnsi="Times New Roman"/>
          <w:b/>
        </w:rPr>
        <w:t>Number</w:t>
      </w:r>
      <w:r>
        <w:rPr>
          <w:rFonts w:ascii="Times New Roman" w:hAnsi="Times New Roman"/>
          <w:b/>
        </w:rPr>
        <w:t xml:space="preserve"> of </w:t>
      </w:r>
      <w:r w:rsidRPr="00A56B72">
        <w:rPr>
          <w:rFonts w:ascii="Times New Roman" w:hAnsi="Times New Roman"/>
          <w:b/>
          <w:i/>
          <w:lang w:val="en-IE"/>
        </w:rPr>
        <w:t xml:space="preserve">Mycoplasma </w:t>
      </w:r>
      <w:r>
        <w:rPr>
          <w:rFonts w:ascii="Times New Roman" w:hAnsi="Times New Roman"/>
          <w:b/>
          <w:lang w:val="en-IE"/>
        </w:rPr>
        <w:t xml:space="preserve">species </w:t>
      </w:r>
      <w:r w:rsidR="008179B5">
        <w:rPr>
          <w:rFonts w:ascii="Times New Roman" w:hAnsi="Times New Roman"/>
          <w:b/>
          <w:lang w:val="en-IE"/>
        </w:rPr>
        <w:t>associated with</w:t>
      </w:r>
      <w:r>
        <w:rPr>
          <w:rFonts w:ascii="Times New Roman" w:hAnsi="Times New Roman"/>
          <w:b/>
          <w:lang w:val="en-IE"/>
        </w:rPr>
        <w:t xml:space="preserve"> 22 different </w:t>
      </w:r>
      <w:r w:rsidRPr="00A56B72">
        <w:rPr>
          <w:rFonts w:ascii="Times New Roman" w:hAnsi="Times New Roman"/>
          <w:b/>
          <w:i/>
          <w:lang w:val="en-IE"/>
        </w:rPr>
        <w:t>T. vaginalis</w:t>
      </w:r>
      <w:r>
        <w:rPr>
          <w:rFonts w:ascii="Times New Roman" w:hAnsi="Times New Roman"/>
          <w:b/>
          <w:lang w:val="en-IE"/>
        </w:rPr>
        <w:t xml:space="preserve"> isolates. </w:t>
      </w:r>
    </w:p>
    <w:p w14:paraId="6712E483" w14:textId="77777777" w:rsidR="00A56B72" w:rsidRDefault="00A56B72" w:rsidP="00434711">
      <w:pPr>
        <w:rPr>
          <w:rFonts w:ascii="Times New Roman" w:hAnsi="Times New Roman"/>
          <w:b/>
        </w:rPr>
      </w:pPr>
    </w:p>
    <w:tbl>
      <w:tblPr>
        <w:tblW w:w="8406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94"/>
        <w:gridCol w:w="1516"/>
        <w:gridCol w:w="1420"/>
        <w:gridCol w:w="1300"/>
        <w:gridCol w:w="1476"/>
      </w:tblGrid>
      <w:tr w:rsidR="00A56B72" w:rsidRPr="008179B5" w14:paraId="0C767A76" w14:textId="77777777" w:rsidTr="0041412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B8EE11" w14:textId="77777777" w:rsidR="00A56B72" w:rsidRPr="008179B5" w:rsidRDefault="00A56B72" w:rsidP="009048B1">
            <w:pPr>
              <w:pStyle w:val="Heading1"/>
              <w:spacing w:before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  <w:r w:rsidRPr="008179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  <w:t>Strain code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991DB7D" w14:textId="77777777" w:rsidR="00A56B72" w:rsidRPr="008179B5" w:rsidRDefault="00A56B72" w:rsidP="009048B1">
            <w:pPr>
              <w:pStyle w:val="Heading1"/>
              <w:spacing w:before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  <w:r w:rsidRPr="008179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  <w:t>Tv cells concentration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B9E3807" w14:textId="0D10B721" w:rsidR="00A56B72" w:rsidRPr="008179B5" w:rsidRDefault="00A56B72" w:rsidP="00A56B72">
            <w:pPr>
              <w:pStyle w:val="Heading1"/>
              <w:spacing w:before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  <w:r w:rsidRPr="008179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  <w:t>Number of ‘</w:t>
            </w:r>
            <w:r w:rsidRPr="008179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IE"/>
              </w:rPr>
              <w:t>Ca</w:t>
            </w:r>
            <w:r w:rsidRPr="008179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  <w:t>.M.girerdii’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FD85ADB" w14:textId="77777777" w:rsidR="00A56B72" w:rsidRPr="008179B5" w:rsidRDefault="00A56B72" w:rsidP="009048B1">
            <w:pPr>
              <w:pStyle w:val="Heading1"/>
              <w:spacing w:before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  <w:r w:rsidRPr="008179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  <w:t>MOI Mg:T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225635" w14:textId="77777777" w:rsidR="00A56B72" w:rsidRPr="008179B5" w:rsidRDefault="00A56B72" w:rsidP="009048B1">
            <w:pPr>
              <w:pStyle w:val="Heading1"/>
              <w:spacing w:before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  <w:r w:rsidRPr="008179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  <w:t>MOI Mh:Tv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251F025" w14:textId="3203BE1C" w:rsidR="00A56B72" w:rsidRPr="008179B5" w:rsidRDefault="00A56B72" w:rsidP="009048B1">
            <w:pPr>
              <w:pStyle w:val="Heading1"/>
              <w:spacing w:before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  <w:r w:rsidRPr="008179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  <w:t xml:space="preserve">Number of </w:t>
            </w:r>
            <w:r w:rsidRPr="008179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IE"/>
              </w:rPr>
              <w:t>M.hominis</w:t>
            </w:r>
          </w:p>
        </w:tc>
      </w:tr>
      <w:tr w:rsidR="00A56B72" w:rsidRPr="008179B5" w14:paraId="5F7F1899" w14:textId="77777777" w:rsidTr="0041412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44AB21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SS-0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D65D58C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20E+0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6BE3D6B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41E+04</w:t>
            </w:r>
          </w:p>
          <w:p w14:paraId="4B46F861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39E+04</w:t>
            </w:r>
          </w:p>
          <w:p w14:paraId="7CB37827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50E+0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C1564FC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2</w:t>
            </w:r>
          </w:p>
          <w:p w14:paraId="2BCFD1EB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2</w:t>
            </w:r>
          </w:p>
          <w:p w14:paraId="5EB4EAF4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A67086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8.68</w:t>
            </w:r>
          </w:p>
          <w:p w14:paraId="5537B55F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8.40</w:t>
            </w:r>
          </w:p>
          <w:p w14:paraId="5535DE8B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7.5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EA75CF5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04E+07</w:t>
            </w:r>
          </w:p>
          <w:p w14:paraId="45A5CA0B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01E+07</w:t>
            </w:r>
          </w:p>
          <w:p w14:paraId="0444D3D4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9.09E+06</w:t>
            </w:r>
          </w:p>
        </w:tc>
      </w:tr>
      <w:tr w:rsidR="00A56B72" w:rsidRPr="008179B5" w14:paraId="7D6EEE25" w14:textId="77777777" w:rsidTr="0041412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DF8258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SS-0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1B07668" w14:textId="05D1D504" w:rsidR="00A56B72" w:rsidRPr="008179B5" w:rsidRDefault="00A56B72" w:rsidP="00A56B7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8.00E+0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9BB509E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68E+04</w:t>
            </w:r>
          </w:p>
          <w:p w14:paraId="02109944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44E+04</w:t>
            </w:r>
          </w:p>
          <w:p w14:paraId="51D46D57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8.68E+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D737FD1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2</w:t>
            </w:r>
          </w:p>
          <w:p w14:paraId="32FB6445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2</w:t>
            </w:r>
          </w:p>
          <w:p w14:paraId="714281C1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78CF63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02</w:t>
            </w:r>
          </w:p>
          <w:p w14:paraId="78B8CF9E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002</w:t>
            </w:r>
          </w:p>
          <w:p w14:paraId="6501EB9D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00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5B8D2C2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63E+03</w:t>
            </w:r>
          </w:p>
          <w:p w14:paraId="6E7A2574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27E+02</w:t>
            </w:r>
          </w:p>
          <w:p w14:paraId="5EFBD032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74E+02</w:t>
            </w:r>
          </w:p>
        </w:tc>
      </w:tr>
      <w:tr w:rsidR="00A56B72" w:rsidRPr="008179B5" w14:paraId="65E4DFD0" w14:textId="77777777" w:rsidTr="0041412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B2F56F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SS-0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37E5DB2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00E+0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1DD3C3F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97E+05</w:t>
            </w:r>
          </w:p>
          <w:p w14:paraId="5F5D1AC5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.68E+05</w:t>
            </w:r>
          </w:p>
          <w:p w14:paraId="11D8E843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76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9530D02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30</w:t>
            </w:r>
          </w:p>
          <w:p w14:paraId="1226E82F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37</w:t>
            </w:r>
          </w:p>
          <w:p w14:paraId="79A62079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38B425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53</w:t>
            </w:r>
          </w:p>
          <w:p w14:paraId="1B63E8C1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06</w:t>
            </w:r>
          </w:p>
          <w:p w14:paraId="62E4EA96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9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308585C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53E+06</w:t>
            </w:r>
          </w:p>
          <w:p w14:paraId="7232690E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06E+06</w:t>
            </w:r>
          </w:p>
          <w:p w14:paraId="12F541AA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99E+06</w:t>
            </w:r>
          </w:p>
        </w:tc>
      </w:tr>
      <w:tr w:rsidR="00A56B72" w:rsidRPr="008179B5" w14:paraId="35F8DA70" w14:textId="77777777" w:rsidTr="0041412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6B0C3A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SS-0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DC0C27E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20E+0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6F2492B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75E+05</w:t>
            </w:r>
          </w:p>
          <w:p w14:paraId="57EDD7F4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36E+05</w:t>
            </w:r>
          </w:p>
          <w:p w14:paraId="5A82839B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61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BFFB496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23</w:t>
            </w:r>
          </w:p>
          <w:p w14:paraId="7BBFD22E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20</w:t>
            </w:r>
          </w:p>
          <w:p w14:paraId="08EF19F0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C2BCF7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1.22</w:t>
            </w:r>
          </w:p>
          <w:p w14:paraId="64D83315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9.63</w:t>
            </w:r>
          </w:p>
          <w:p w14:paraId="552CA749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8.7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D1A829F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35E+07</w:t>
            </w:r>
          </w:p>
          <w:p w14:paraId="6D11E533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36E+07</w:t>
            </w:r>
          </w:p>
          <w:p w14:paraId="6292D4C1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05E+07</w:t>
            </w:r>
          </w:p>
        </w:tc>
      </w:tr>
      <w:tr w:rsidR="00A56B72" w:rsidRPr="008179B5" w14:paraId="2C15337C" w14:textId="77777777" w:rsidTr="0041412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E0CADD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SS-10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8D34167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00E+0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B80B9F9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.11E+04</w:t>
            </w:r>
          </w:p>
          <w:p w14:paraId="146B7015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31E+04</w:t>
            </w:r>
          </w:p>
          <w:p w14:paraId="78B79B62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49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6D102ED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3</w:t>
            </w:r>
          </w:p>
          <w:p w14:paraId="0B6A0F8C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2</w:t>
            </w:r>
          </w:p>
          <w:p w14:paraId="7EE33257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0F348E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0.28</w:t>
            </w:r>
          </w:p>
          <w:p w14:paraId="7B601CA6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0.35</w:t>
            </w:r>
          </w:p>
          <w:p w14:paraId="31381041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0.7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ED46282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03E+07</w:t>
            </w:r>
          </w:p>
          <w:p w14:paraId="44D3E759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03E+07</w:t>
            </w:r>
          </w:p>
          <w:p w14:paraId="105F1E2C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07E+07</w:t>
            </w:r>
          </w:p>
        </w:tc>
      </w:tr>
      <w:tr w:rsidR="00A56B72" w:rsidRPr="008179B5" w14:paraId="233A3344" w14:textId="77777777" w:rsidTr="0041412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64EA0C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SS-17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E73AB91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30E+0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689D861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31E+04</w:t>
            </w:r>
          </w:p>
          <w:p w14:paraId="513EE112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49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44D5597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2</w:t>
            </w:r>
          </w:p>
          <w:p w14:paraId="55D96AD4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E4334A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63.90</w:t>
            </w:r>
          </w:p>
          <w:p w14:paraId="1D90636B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54.0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742C8ED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8.31E+07</w:t>
            </w:r>
          </w:p>
          <w:p w14:paraId="682309C2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7.03E+07</w:t>
            </w:r>
          </w:p>
        </w:tc>
      </w:tr>
      <w:tr w:rsidR="00A56B72" w:rsidRPr="008179B5" w14:paraId="4ED3FBD6" w14:textId="77777777" w:rsidTr="0041412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CD7EBD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SS-20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883D3A2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8.00E+0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45A9F74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29E+04</w:t>
            </w:r>
          </w:p>
          <w:p w14:paraId="63A4086B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26E+04</w:t>
            </w:r>
          </w:p>
          <w:p w14:paraId="26E3E490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91E+0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FC42D2D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3</w:t>
            </w:r>
          </w:p>
          <w:p w14:paraId="7405C80C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3</w:t>
            </w:r>
          </w:p>
          <w:p w14:paraId="1CD8771D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5E45AA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55.58</w:t>
            </w:r>
          </w:p>
          <w:p w14:paraId="36A35217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62.42</w:t>
            </w:r>
          </w:p>
          <w:p w14:paraId="32911333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7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29A5303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.45E+07</w:t>
            </w:r>
          </w:p>
          <w:p w14:paraId="756F5881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.99E+07</w:t>
            </w:r>
          </w:p>
          <w:p w14:paraId="4BA33278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37E+06</w:t>
            </w:r>
          </w:p>
        </w:tc>
      </w:tr>
      <w:tr w:rsidR="00A56B72" w:rsidRPr="008179B5" w14:paraId="4439DBBE" w14:textId="77777777" w:rsidTr="0041412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711D34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SS-25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F7A3346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8.00E+0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E0DE70A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45E+04</w:t>
            </w:r>
          </w:p>
          <w:p w14:paraId="16651F9C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9.64E+02</w:t>
            </w:r>
          </w:p>
          <w:p w14:paraId="407A6742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6.96E+0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2D822AC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3</w:t>
            </w:r>
          </w:p>
          <w:p w14:paraId="28B6F634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01</w:t>
            </w:r>
          </w:p>
          <w:p w14:paraId="0E0FFAF1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1A9F0F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21</w:t>
            </w:r>
          </w:p>
          <w:p w14:paraId="1654BC12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65</w:t>
            </w:r>
          </w:p>
          <w:p w14:paraId="4BBFCC2A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1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80847FE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67E+05</w:t>
            </w:r>
          </w:p>
          <w:p w14:paraId="10BEA1DC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5.21E+05</w:t>
            </w:r>
          </w:p>
          <w:p w14:paraId="7C542C71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34E+05</w:t>
            </w:r>
          </w:p>
        </w:tc>
      </w:tr>
      <w:tr w:rsidR="00A56B72" w:rsidRPr="008179B5" w14:paraId="1C5EE1AB" w14:textId="77777777" w:rsidTr="0041412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AFE90D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SS-3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98CA08B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8.00E+0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2F7C20C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36E+05</w:t>
            </w:r>
          </w:p>
          <w:p w14:paraId="65DC201F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6.51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8C93654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2</w:t>
            </w:r>
          </w:p>
          <w:p w14:paraId="6A361206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5E6465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95</w:t>
            </w:r>
          </w:p>
          <w:p w14:paraId="3B3E45F7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8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F0EF550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36E+06</w:t>
            </w:r>
          </w:p>
          <w:p w14:paraId="5BE5DD12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46E+06</w:t>
            </w:r>
          </w:p>
        </w:tc>
      </w:tr>
      <w:tr w:rsidR="00A56B72" w:rsidRPr="008179B5" w14:paraId="29FBFA1D" w14:textId="77777777" w:rsidTr="0041412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0426B2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SS-35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D4D891A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50E+0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2918FD4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72E+05</w:t>
            </w:r>
          </w:p>
          <w:p w14:paraId="25476247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.71E+05</w:t>
            </w:r>
          </w:p>
          <w:p w14:paraId="3E92025B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.46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2712F42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18</w:t>
            </w:r>
          </w:p>
          <w:p w14:paraId="4B2EB46B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25</w:t>
            </w:r>
          </w:p>
          <w:p w14:paraId="59CC449D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71206B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9.25</w:t>
            </w:r>
          </w:p>
          <w:p w14:paraId="6AF55321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1.95</w:t>
            </w:r>
          </w:p>
          <w:p w14:paraId="608303E9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0.1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D39E347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7.39E+07</w:t>
            </w:r>
          </w:p>
          <w:p w14:paraId="50D0E845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6.29E+07</w:t>
            </w:r>
          </w:p>
          <w:p w14:paraId="796B71DC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6.02E+07</w:t>
            </w:r>
          </w:p>
        </w:tc>
      </w:tr>
      <w:tr w:rsidR="00A56B72" w:rsidRPr="008179B5" w14:paraId="0455A130" w14:textId="77777777" w:rsidTr="0041412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B6E14F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SS-4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CEE6511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20E+0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0A8476B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98E+04</w:t>
            </w:r>
          </w:p>
          <w:p w14:paraId="32C8B2A8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98E+04</w:t>
            </w:r>
          </w:p>
          <w:p w14:paraId="587AA841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06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4959B8E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2</w:t>
            </w:r>
          </w:p>
          <w:p w14:paraId="2A7D7D8A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2</w:t>
            </w:r>
          </w:p>
          <w:p w14:paraId="2B45E0CA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CD6E10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51.63</w:t>
            </w:r>
          </w:p>
          <w:p w14:paraId="0E043CFF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59.04</w:t>
            </w:r>
          </w:p>
          <w:p w14:paraId="53A4CCAA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33.9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44C8147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82E+08</w:t>
            </w:r>
          </w:p>
          <w:p w14:paraId="360873BC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91E+08</w:t>
            </w:r>
          </w:p>
          <w:p w14:paraId="7D4CBF58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61E+08</w:t>
            </w:r>
          </w:p>
        </w:tc>
      </w:tr>
      <w:tr w:rsidR="00A56B72" w:rsidRPr="008179B5" w14:paraId="522051D1" w14:textId="77777777" w:rsidTr="0041412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15589F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SS-4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1F5AFB8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8.00E+0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962E528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96E+04</w:t>
            </w:r>
          </w:p>
          <w:p w14:paraId="11FE1C08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.02E+04</w:t>
            </w:r>
          </w:p>
          <w:p w14:paraId="5C8612FB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9.17E+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E930A3E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25</w:t>
            </w:r>
          </w:p>
          <w:p w14:paraId="09FCA4F3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38</w:t>
            </w:r>
          </w:p>
          <w:p w14:paraId="3C50A923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7579A7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49</w:t>
            </w:r>
          </w:p>
          <w:p w14:paraId="1EC908FC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60</w:t>
            </w:r>
          </w:p>
          <w:p w14:paraId="216A7534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3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C1F1493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19E+06</w:t>
            </w:r>
          </w:p>
          <w:p w14:paraId="1F650639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08E+06</w:t>
            </w:r>
          </w:p>
          <w:p w14:paraId="01AC82BE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10E+06</w:t>
            </w:r>
          </w:p>
        </w:tc>
      </w:tr>
      <w:tr w:rsidR="00A56B72" w:rsidRPr="008179B5" w14:paraId="0046C8C9" w14:textId="77777777" w:rsidTr="0041412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EFB1DE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SS-45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287748E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30E+0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18F3C6F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74E+05</w:t>
            </w:r>
          </w:p>
          <w:p w14:paraId="5F0E47C9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53E+05</w:t>
            </w:r>
          </w:p>
          <w:p w14:paraId="41E4E594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8.27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5482667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21</w:t>
            </w:r>
          </w:p>
          <w:p w14:paraId="3BF5E368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19</w:t>
            </w:r>
          </w:p>
          <w:p w14:paraId="6321EA24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204D5B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8.22</w:t>
            </w:r>
          </w:p>
          <w:p w14:paraId="1D447394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1.94</w:t>
            </w:r>
          </w:p>
          <w:p w14:paraId="6612AE3C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8.0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5B319D9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37E+07</w:t>
            </w:r>
          </w:p>
          <w:p w14:paraId="72F382CE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85E+07</w:t>
            </w:r>
          </w:p>
          <w:p w14:paraId="02EE051D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34E+07</w:t>
            </w:r>
          </w:p>
        </w:tc>
      </w:tr>
      <w:tr w:rsidR="00A56B72" w:rsidRPr="008179B5" w14:paraId="7F015B90" w14:textId="77777777" w:rsidTr="0041412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9170AF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SS-60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49CB3C0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00E+0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AA88F97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78E+04</w:t>
            </w:r>
          </w:p>
          <w:p w14:paraId="7F99483A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03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674D800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3</w:t>
            </w:r>
          </w:p>
          <w:p w14:paraId="3B8F4673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8E8A70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55</w:t>
            </w:r>
          </w:p>
          <w:p w14:paraId="3161AA4E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4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ACF2DFC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55E+06</w:t>
            </w:r>
          </w:p>
          <w:p w14:paraId="4923D724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49E+06</w:t>
            </w:r>
          </w:p>
        </w:tc>
      </w:tr>
      <w:tr w:rsidR="00A56B72" w:rsidRPr="008179B5" w14:paraId="4C75A936" w14:textId="77777777" w:rsidTr="0041412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229B32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SS-77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4A8BEFB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.00E+0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8B379BA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60E+04</w:t>
            </w:r>
          </w:p>
          <w:p w14:paraId="2851A68B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66E+04</w:t>
            </w:r>
          </w:p>
          <w:p w14:paraId="5F6EF165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9.97E+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E2F93CC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4</w:t>
            </w:r>
          </w:p>
          <w:p w14:paraId="4245C65C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4</w:t>
            </w:r>
          </w:p>
          <w:p w14:paraId="09D79BAE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7C1709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3.22</w:t>
            </w:r>
          </w:p>
          <w:p w14:paraId="468C9048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7.36</w:t>
            </w:r>
          </w:p>
          <w:p w14:paraId="1987F619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3.8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FF8CBB1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9.29E+06</w:t>
            </w:r>
          </w:p>
          <w:p w14:paraId="56AAF807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09E+07</w:t>
            </w:r>
          </w:p>
          <w:p w14:paraId="77F9FD41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35E+07</w:t>
            </w:r>
          </w:p>
        </w:tc>
      </w:tr>
      <w:tr w:rsidR="00A56B72" w:rsidRPr="008179B5" w14:paraId="23AEA740" w14:textId="77777777" w:rsidTr="0041412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E96D88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SS-78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E1BF059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00E+0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0E0360F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.45E+03</w:t>
            </w:r>
          </w:p>
          <w:p w14:paraId="1486D257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.68E+03</w:t>
            </w:r>
          </w:p>
          <w:p w14:paraId="134014DF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21E+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C6D6A82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03</w:t>
            </w:r>
          </w:p>
          <w:p w14:paraId="2C9BB93F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05</w:t>
            </w:r>
          </w:p>
          <w:p w14:paraId="6D1E6C51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2E55BD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7</w:t>
            </w:r>
          </w:p>
          <w:p w14:paraId="639C064E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6</w:t>
            </w:r>
          </w:p>
          <w:p w14:paraId="73AAC596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96AF0DE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.26E+04</w:t>
            </w:r>
          </w:p>
          <w:p w14:paraId="16A76BB6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.17E+04</w:t>
            </w:r>
          </w:p>
          <w:p w14:paraId="2FDBF0B9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.15E+04</w:t>
            </w:r>
          </w:p>
        </w:tc>
      </w:tr>
      <w:tr w:rsidR="00A56B72" w:rsidRPr="008179B5" w14:paraId="48C96D20" w14:textId="77777777" w:rsidTr="0041412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530502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SS-8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1F417DC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00E+0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C442FC3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.10E+03</w:t>
            </w:r>
          </w:p>
          <w:p w14:paraId="7EE90156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.24E+03</w:t>
            </w:r>
          </w:p>
          <w:p w14:paraId="4BE5349B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.62E+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31FFB98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04</w:t>
            </w:r>
          </w:p>
          <w:p w14:paraId="6D03D586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04</w:t>
            </w:r>
          </w:p>
          <w:p w14:paraId="472377AE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B32DBF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7</w:t>
            </w:r>
          </w:p>
          <w:p w14:paraId="12EEC292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7</w:t>
            </w:r>
          </w:p>
          <w:p w14:paraId="6CAB07C5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855FB43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71E+06</w:t>
            </w:r>
          </w:p>
          <w:p w14:paraId="15952C5C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68E+06</w:t>
            </w:r>
          </w:p>
          <w:p w14:paraId="16D37202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52E+06</w:t>
            </w:r>
          </w:p>
        </w:tc>
      </w:tr>
      <w:tr w:rsidR="00A56B72" w:rsidRPr="008179B5" w14:paraId="4BFEF524" w14:textId="77777777" w:rsidTr="0041412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6C3984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SS-88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CE77570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30E+0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6912687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82E+04</w:t>
            </w:r>
          </w:p>
          <w:p w14:paraId="597FBE8A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26E+04</w:t>
            </w:r>
          </w:p>
          <w:p w14:paraId="14BDA880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.99E+0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AF5ED59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1</w:t>
            </w:r>
          </w:p>
          <w:p w14:paraId="579F47AC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2</w:t>
            </w:r>
          </w:p>
          <w:p w14:paraId="148D713F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3E369C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7.35</w:t>
            </w:r>
          </w:p>
          <w:p w14:paraId="1AC1C568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9.14</w:t>
            </w:r>
          </w:p>
          <w:p w14:paraId="16BEEC3E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9.7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579C89C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26E+07</w:t>
            </w:r>
          </w:p>
          <w:p w14:paraId="1C11EA75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49E+07</w:t>
            </w:r>
          </w:p>
          <w:p w14:paraId="765C3F8D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57E+07</w:t>
            </w:r>
          </w:p>
        </w:tc>
      </w:tr>
      <w:tr w:rsidR="00A56B72" w:rsidRPr="008179B5" w14:paraId="69378D4B" w14:textId="77777777" w:rsidTr="0041412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0F35BB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SS-90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58CFDA1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00E+0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CEAFA42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25E+04</w:t>
            </w:r>
          </w:p>
          <w:p w14:paraId="7D8F779C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.99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3ECA060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2</w:t>
            </w:r>
          </w:p>
          <w:p w14:paraId="27D12A5D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530110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20</w:t>
            </w:r>
          </w:p>
          <w:p w14:paraId="715C7D07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4357AEB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20E+08</w:t>
            </w:r>
          </w:p>
          <w:p w14:paraId="12B94923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98E+07</w:t>
            </w:r>
          </w:p>
        </w:tc>
      </w:tr>
      <w:tr w:rsidR="00A56B72" w:rsidRPr="008179B5" w14:paraId="32235426" w14:textId="77777777" w:rsidTr="0041412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345E53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TO-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B135517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8.00E+0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FB44360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.55E+04</w:t>
            </w:r>
          </w:p>
          <w:p w14:paraId="1189828F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.55E+04</w:t>
            </w:r>
          </w:p>
          <w:p w14:paraId="636262C4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lastRenderedPageBreak/>
              <w:t>3.33E+0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073E998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lastRenderedPageBreak/>
              <w:t>0.04</w:t>
            </w:r>
          </w:p>
          <w:p w14:paraId="09D557BF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4</w:t>
            </w:r>
          </w:p>
          <w:p w14:paraId="5893E099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lastRenderedPageBreak/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1C3FD9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lastRenderedPageBreak/>
              <w:t>16.2</w:t>
            </w:r>
          </w:p>
          <w:p w14:paraId="22CA41C0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6.2</w:t>
            </w:r>
          </w:p>
          <w:p w14:paraId="44491507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lastRenderedPageBreak/>
              <w:t>65.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2B882D0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lastRenderedPageBreak/>
              <w:t>1.29E+07</w:t>
            </w:r>
          </w:p>
          <w:p w14:paraId="3B7F342A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29E+07</w:t>
            </w:r>
          </w:p>
          <w:p w14:paraId="1A00F77E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lastRenderedPageBreak/>
              <w:t>5.20E+07</w:t>
            </w:r>
          </w:p>
        </w:tc>
      </w:tr>
      <w:tr w:rsidR="00A56B72" w:rsidRPr="008179B5" w14:paraId="4137F351" w14:textId="77777777" w:rsidTr="0041412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5FF233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lastRenderedPageBreak/>
              <w:t>TO-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BDB5170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20E+0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7D01765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39E+05</w:t>
            </w:r>
          </w:p>
          <w:p w14:paraId="451E5223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17E+05</w:t>
            </w:r>
          </w:p>
          <w:p w14:paraId="3741D764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8.17E+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3F0E686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20</w:t>
            </w:r>
          </w:p>
          <w:p w14:paraId="7BC8A2A7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18</w:t>
            </w:r>
          </w:p>
          <w:p w14:paraId="5B14EA29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680CB9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3</w:t>
            </w:r>
          </w:p>
          <w:p w14:paraId="4EBCE947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63</w:t>
            </w:r>
          </w:p>
          <w:p w14:paraId="404E1AFD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5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F6E3FB8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5.20E+07</w:t>
            </w:r>
          </w:p>
          <w:p w14:paraId="138F2739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7.52E+07</w:t>
            </w:r>
          </w:p>
          <w:p w14:paraId="75E08414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6.84E+07</w:t>
            </w:r>
          </w:p>
        </w:tc>
      </w:tr>
      <w:tr w:rsidR="00A56B72" w:rsidRPr="008179B5" w14:paraId="2BFD58F3" w14:textId="77777777" w:rsidTr="00414127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7E549A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MO-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B805A2E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00E+0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610866F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.46E+03</w:t>
            </w:r>
          </w:p>
          <w:p w14:paraId="4301FD35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55E+03</w:t>
            </w:r>
          </w:p>
          <w:p w14:paraId="3E5BAC87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88E+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DF67B73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03</w:t>
            </w:r>
          </w:p>
          <w:p w14:paraId="53EAE4C2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03</w:t>
            </w:r>
          </w:p>
          <w:p w14:paraId="7556DB96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330606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9</w:t>
            </w:r>
          </w:p>
          <w:p w14:paraId="607AE9D2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3</w:t>
            </w:r>
          </w:p>
          <w:p w14:paraId="66690EBA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.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766F5EC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47E+06</w:t>
            </w:r>
          </w:p>
          <w:p w14:paraId="73F53E57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15E+06</w:t>
            </w:r>
          </w:p>
          <w:p w14:paraId="2265871E" w14:textId="77777777" w:rsidR="00A56B72" w:rsidRPr="008179B5" w:rsidRDefault="00A56B72" w:rsidP="009048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8179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80E+06</w:t>
            </w:r>
          </w:p>
        </w:tc>
      </w:tr>
      <w:tr w:rsidR="00867431" w:rsidRPr="00414127" w14:paraId="39FBBAFF" w14:textId="77777777" w:rsidTr="00CB0AA7">
        <w:trPr>
          <w:trHeight w:val="300"/>
        </w:trPr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2FDEC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MO-5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44823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00E+06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D7B44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14E+04</w:t>
            </w:r>
          </w:p>
          <w:p w14:paraId="6B3EA9A8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03E+04</w:t>
            </w:r>
          </w:p>
          <w:p w14:paraId="7D3034DD" w14:textId="5DFF7695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44E+0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0C3A7" w14:textId="77777777" w:rsidR="00867431" w:rsidRPr="00414127" w:rsidRDefault="00867431" w:rsidP="0086743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11</w:t>
            </w:r>
          </w:p>
          <w:p w14:paraId="3AFEABAB" w14:textId="77777777" w:rsidR="00867431" w:rsidRPr="00414127" w:rsidRDefault="00867431" w:rsidP="0086743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10</w:t>
            </w:r>
          </w:p>
          <w:p w14:paraId="3D68ED6F" w14:textId="570C9C55" w:rsidR="00867431" w:rsidRPr="00414127" w:rsidRDefault="00867431" w:rsidP="0086743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1611D" w14:textId="77777777" w:rsidR="00867431" w:rsidRPr="00414127" w:rsidRDefault="00867431" w:rsidP="0086743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8.2</w:t>
            </w:r>
          </w:p>
          <w:p w14:paraId="5887518D" w14:textId="77777777" w:rsidR="00867431" w:rsidRPr="00414127" w:rsidRDefault="00867431" w:rsidP="0086743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4.8</w:t>
            </w:r>
          </w:p>
          <w:p w14:paraId="7D698B92" w14:textId="5A507B05" w:rsidR="00867431" w:rsidRPr="00414127" w:rsidRDefault="00867431" w:rsidP="0086743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0.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3729663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.82E+07</w:t>
            </w:r>
          </w:p>
          <w:p w14:paraId="5DFFFF59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.48E+07</w:t>
            </w:r>
          </w:p>
          <w:p w14:paraId="551C4E7B" w14:textId="40F3D9B1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.02E+07</w:t>
            </w:r>
          </w:p>
        </w:tc>
      </w:tr>
      <w:tr w:rsidR="00867431" w:rsidRPr="00414127" w14:paraId="2CA06D8F" w14:textId="77777777" w:rsidTr="00CB0AA7">
        <w:trPr>
          <w:trHeight w:val="300"/>
        </w:trPr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73504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MO-6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999C5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5.00E+05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FCE4E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.07E+03</w:t>
            </w:r>
          </w:p>
          <w:p w14:paraId="6AEA4D11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.24E+03</w:t>
            </w:r>
          </w:p>
          <w:p w14:paraId="07ACE0B4" w14:textId="399B7100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.49E+0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E76E8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06</w:t>
            </w:r>
          </w:p>
          <w:p w14:paraId="30146006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08</w:t>
            </w:r>
          </w:p>
          <w:p w14:paraId="0E350D78" w14:textId="18B4936F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0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47255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7</w:t>
            </w:r>
          </w:p>
          <w:p w14:paraId="6A7309B5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3</w:t>
            </w:r>
          </w:p>
          <w:p w14:paraId="2452714A" w14:textId="5A4854FF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A31A292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8.47E+05</w:t>
            </w:r>
          </w:p>
          <w:p w14:paraId="5D36B77E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16E+06</w:t>
            </w:r>
          </w:p>
          <w:p w14:paraId="09D0DC4F" w14:textId="172A51BD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9.61E+05</w:t>
            </w:r>
          </w:p>
        </w:tc>
      </w:tr>
      <w:tr w:rsidR="00867431" w:rsidRPr="00414127" w14:paraId="14192638" w14:textId="77777777" w:rsidTr="00CB0AA7">
        <w:trPr>
          <w:trHeight w:val="300"/>
        </w:trPr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AA648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MO-7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9DB85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7.00E+05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88207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45E+03</w:t>
            </w:r>
          </w:p>
          <w:p w14:paraId="7D61367C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83E+03</w:t>
            </w:r>
          </w:p>
          <w:p w14:paraId="4E273C1B" w14:textId="15741B46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57E+0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EFECF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04</w:t>
            </w:r>
          </w:p>
          <w:p w14:paraId="5181EAD1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03</w:t>
            </w:r>
          </w:p>
          <w:p w14:paraId="5239C564" w14:textId="001A46CC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0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CC285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1</w:t>
            </w:r>
          </w:p>
          <w:p w14:paraId="6F8F4CB8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0</w:t>
            </w:r>
          </w:p>
          <w:p w14:paraId="0D566CF1" w14:textId="677F17F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61F1BE0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7.85E+05</w:t>
            </w:r>
          </w:p>
          <w:p w14:paraId="427D28AE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7.19E+05</w:t>
            </w:r>
          </w:p>
          <w:p w14:paraId="479E0456" w14:textId="568E7FEA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6.90E+05</w:t>
            </w:r>
          </w:p>
        </w:tc>
      </w:tr>
      <w:tr w:rsidR="00867431" w:rsidRPr="00414127" w14:paraId="078DE562" w14:textId="77777777" w:rsidTr="00CB0AA7">
        <w:trPr>
          <w:trHeight w:val="300"/>
        </w:trPr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C0818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NU-02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F6E6A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20E+06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FE9C0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40E+04</w:t>
            </w:r>
          </w:p>
          <w:p w14:paraId="67D74BDB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13E+04</w:t>
            </w:r>
          </w:p>
          <w:p w14:paraId="7FEBAF59" w14:textId="4985F9FC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21E+0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C4FA4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20</w:t>
            </w:r>
          </w:p>
          <w:p w14:paraId="10681076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09</w:t>
            </w:r>
          </w:p>
          <w:p w14:paraId="0FB2D72E" w14:textId="034C3618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86B91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5.4</w:t>
            </w:r>
          </w:p>
          <w:p w14:paraId="41C372FE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5.2</w:t>
            </w:r>
          </w:p>
          <w:p w14:paraId="5AF5BE46" w14:textId="021F4189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.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4CFC352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6.43E+06</w:t>
            </w:r>
          </w:p>
          <w:p w14:paraId="3184CEDF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6.29E+06</w:t>
            </w:r>
          </w:p>
          <w:p w14:paraId="209176F9" w14:textId="4F010FB0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5.00E+06</w:t>
            </w:r>
          </w:p>
        </w:tc>
      </w:tr>
      <w:tr w:rsidR="00867431" w:rsidRPr="00414127" w14:paraId="39F3C4C8" w14:textId="77777777" w:rsidTr="00CB0AA7">
        <w:trPr>
          <w:trHeight w:val="300"/>
        </w:trPr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3A24C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NU-03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63C78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90E+06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9789C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.61E+04</w:t>
            </w:r>
          </w:p>
          <w:p w14:paraId="3384E099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.45E+04</w:t>
            </w:r>
          </w:p>
          <w:p w14:paraId="7E8A68A2" w14:textId="0BA924F4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.86E+0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82509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24</w:t>
            </w:r>
          </w:p>
          <w:p w14:paraId="5801BB0A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23</w:t>
            </w:r>
          </w:p>
          <w:p w14:paraId="1EDD1307" w14:textId="55714746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2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67368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4.1</w:t>
            </w:r>
          </w:p>
          <w:p w14:paraId="798629F4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68.2</w:t>
            </w:r>
          </w:p>
          <w:p w14:paraId="222FC272" w14:textId="2B04794B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9.5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6C59470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8.39E+07</w:t>
            </w:r>
          </w:p>
          <w:p w14:paraId="74DC6F37" w14:textId="77777777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30E+08</w:t>
            </w:r>
          </w:p>
          <w:p w14:paraId="1D434D28" w14:textId="47A38BB6" w:rsidR="00867431" w:rsidRPr="00414127" w:rsidRDefault="00867431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9.40E+07</w:t>
            </w:r>
          </w:p>
        </w:tc>
      </w:tr>
      <w:tr w:rsidR="005522EB" w:rsidRPr="00414127" w14:paraId="13A6C48C" w14:textId="77777777" w:rsidTr="00CB0AA7">
        <w:trPr>
          <w:trHeight w:val="300"/>
        </w:trPr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67461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NU-04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B770B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8.00E+05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24D48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14E+04</w:t>
            </w:r>
          </w:p>
          <w:p w14:paraId="693B9C2B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86E+03</w:t>
            </w:r>
          </w:p>
          <w:p w14:paraId="2832B79D" w14:textId="2EE315BC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29E+0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8514C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27</w:t>
            </w:r>
          </w:p>
          <w:p w14:paraId="3FA38F53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04</w:t>
            </w:r>
          </w:p>
          <w:p w14:paraId="3CBADAFA" w14:textId="00BE3E45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51FF5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.6</w:t>
            </w:r>
          </w:p>
          <w:p w14:paraId="2F380273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7.4</w:t>
            </w:r>
          </w:p>
          <w:p w14:paraId="676F7399" w14:textId="12C2C6C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1.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CAA7E5D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.65E+06</w:t>
            </w:r>
          </w:p>
          <w:p w14:paraId="63BEAD85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39E+07</w:t>
            </w:r>
          </w:p>
          <w:p w14:paraId="39B29910" w14:textId="2513AB59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75E+07</w:t>
            </w:r>
          </w:p>
        </w:tc>
      </w:tr>
      <w:tr w:rsidR="005522EB" w:rsidRPr="00414127" w14:paraId="607C7A01" w14:textId="77777777" w:rsidTr="00CB0AA7">
        <w:trPr>
          <w:trHeight w:val="300"/>
        </w:trPr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0E40F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NU-05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9FDC6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6.50E+05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AD8DB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12E+04</w:t>
            </w:r>
          </w:p>
          <w:p w14:paraId="5AEE1FE0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38E+04</w:t>
            </w:r>
          </w:p>
          <w:p w14:paraId="07D9651B" w14:textId="7C49B7CD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8.98E+0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6B867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17</w:t>
            </w:r>
          </w:p>
          <w:p w14:paraId="775D0515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21</w:t>
            </w:r>
          </w:p>
          <w:p w14:paraId="3A087DEC" w14:textId="4698E346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5F286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3.9</w:t>
            </w:r>
          </w:p>
          <w:p w14:paraId="5145D658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1.6</w:t>
            </w:r>
          </w:p>
          <w:p w14:paraId="72D39AA7" w14:textId="7F3CDBBC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7.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DA698F4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9.01E+06</w:t>
            </w:r>
          </w:p>
          <w:p w14:paraId="2B46C88B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40E+07</w:t>
            </w:r>
          </w:p>
          <w:p w14:paraId="3AE0E34B" w14:textId="558858BB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13E+07</w:t>
            </w:r>
          </w:p>
        </w:tc>
      </w:tr>
      <w:tr w:rsidR="005522EB" w:rsidRPr="00414127" w14:paraId="51307822" w14:textId="77777777" w:rsidTr="00CB0AA7">
        <w:trPr>
          <w:trHeight w:val="300"/>
        </w:trPr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04422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NU-06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2BFD2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.00E+05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A1A0D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38E+03</w:t>
            </w:r>
          </w:p>
          <w:p w14:paraId="77661533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46E+03</w:t>
            </w:r>
          </w:p>
          <w:p w14:paraId="7CA58B3D" w14:textId="22483360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9.85E+0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B33E2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03</w:t>
            </w:r>
          </w:p>
          <w:p w14:paraId="48723D71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02</w:t>
            </w:r>
          </w:p>
          <w:p w14:paraId="75DBACF3" w14:textId="61ABF7CF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0DFD4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2</w:t>
            </w:r>
          </w:p>
          <w:p w14:paraId="4E6787A1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1</w:t>
            </w:r>
          </w:p>
          <w:p w14:paraId="0786E7FB" w14:textId="74CB0D7E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00BC8F2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.62E+05</w:t>
            </w:r>
          </w:p>
          <w:p w14:paraId="0F28CE73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.30E+05</w:t>
            </w:r>
          </w:p>
          <w:p w14:paraId="5D7E4BD8" w14:textId="2B84BFDC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.57E+05</w:t>
            </w:r>
          </w:p>
        </w:tc>
      </w:tr>
      <w:tr w:rsidR="005522EB" w:rsidRPr="00414127" w14:paraId="46D20A7C" w14:textId="77777777" w:rsidTr="00CB0AA7">
        <w:trPr>
          <w:trHeight w:val="300"/>
        </w:trPr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B836D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TO-5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DCE00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50E+06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DA946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.04E+04</w:t>
            </w:r>
          </w:p>
          <w:p w14:paraId="0023BB26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.16E+04</w:t>
            </w:r>
          </w:p>
          <w:p w14:paraId="7694DB4B" w14:textId="75CF56AD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.12E+0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AAA03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27</w:t>
            </w:r>
          </w:p>
          <w:p w14:paraId="14692842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28</w:t>
            </w:r>
          </w:p>
          <w:p w14:paraId="47ADD1D8" w14:textId="213A266C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2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9C8E8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8.8</w:t>
            </w:r>
          </w:p>
          <w:p w14:paraId="762D3F39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5.8</w:t>
            </w:r>
          </w:p>
          <w:p w14:paraId="72582036" w14:textId="40DF70D5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2.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F912F89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32E+07</w:t>
            </w:r>
          </w:p>
          <w:p w14:paraId="7FD98491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38E+07</w:t>
            </w:r>
          </w:p>
          <w:p w14:paraId="39D8A22A" w14:textId="56BF9ACC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86E+07</w:t>
            </w:r>
          </w:p>
        </w:tc>
      </w:tr>
      <w:tr w:rsidR="005522EB" w:rsidRPr="00414127" w14:paraId="284B5375" w14:textId="77777777" w:rsidTr="00CB0AA7">
        <w:trPr>
          <w:trHeight w:val="300"/>
        </w:trPr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B9391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TO-6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8EE06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8.00E+05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7D540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10E+04</w:t>
            </w:r>
          </w:p>
          <w:p w14:paraId="3ACCAC67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7.56E+03</w:t>
            </w:r>
          </w:p>
          <w:p w14:paraId="2D205FE8" w14:textId="58FEAF14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7.45E+0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1CEB7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3</w:t>
            </w:r>
          </w:p>
          <w:p w14:paraId="7B9448D3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1</w:t>
            </w:r>
          </w:p>
          <w:p w14:paraId="4E0C0758" w14:textId="02BABAB8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26701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.4</w:t>
            </w:r>
          </w:p>
          <w:p w14:paraId="7CB66BA4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.5</w:t>
            </w:r>
          </w:p>
          <w:p w14:paraId="3E82A06C" w14:textId="7D4C5EC5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.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EC0D528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71E+06</w:t>
            </w:r>
          </w:p>
          <w:p w14:paraId="56BE2D28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83E+06</w:t>
            </w:r>
          </w:p>
          <w:p w14:paraId="345126D4" w14:textId="58D73843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98E+06</w:t>
            </w:r>
          </w:p>
        </w:tc>
      </w:tr>
      <w:tr w:rsidR="005522EB" w:rsidRPr="00414127" w14:paraId="7DDF75EA" w14:textId="77777777" w:rsidTr="00CB0AA7">
        <w:trPr>
          <w:trHeight w:val="300"/>
        </w:trPr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88279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TO-7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231BF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20E+06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E1D80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7.74E+05</w:t>
            </w:r>
          </w:p>
          <w:p w14:paraId="648E7158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.00E+05</w:t>
            </w:r>
          </w:p>
          <w:p w14:paraId="311B6BC4" w14:textId="479F1F80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5.92E+0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AC60A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64</w:t>
            </w:r>
          </w:p>
          <w:p w14:paraId="5B2C5D6D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25</w:t>
            </w:r>
          </w:p>
          <w:p w14:paraId="04020FF4" w14:textId="5008F8BC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4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5B986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2</w:t>
            </w:r>
          </w:p>
          <w:p w14:paraId="31BB3BCC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1</w:t>
            </w:r>
          </w:p>
          <w:p w14:paraId="5E2ABDA2" w14:textId="76F1CD15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78C78D6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38E+06</w:t>
            </w:r>
          </w:p>
          <w:p w14:paraId="23047DBD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37E+06</w:t>
            </w:r>
          </w:p>
          <w:p w14:paraId="28B9E052" w14:textId="7E5886E2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40E+06</w:t>
            </w:r>
          </w:p>
        </w:tc>
      </w:tr>
      <w:tr w:rsidR="005522EB" w:rsidRPr="00414127" w14:paraId="18DEF7F2" w14:textId="77777777" w:rsidTr="00CB0AA7">
        <w:trPr>
          <w:trHeight w:val="300"/>
        </w:trPr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8686F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TO-8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B680E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20E+06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64DBA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8.82E+04</w:t>
            </w:r>
          </w:p>
          <w:p w14:paraId="0950B111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6.71E+04</w:t>
            </w:r>
          </w:p>
          <w:p w14:paraId="5BC3B2FB" w14:textId="77A5888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7.40E+0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911EC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7</w:t>
            </w:r>
          </w:p>
          <w:p w14:paraId="74518BE8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6</w:t>
            </w:r>
          </w:p>
          <w:p w14:paraId="7DB63579" w14:textId="7771492D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66B9C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8.2</w:t>
            </w:r>
          </w:p>
          <w:p w14:paraId="4C6B3010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8.9</w:t>
            </w:r>
          </w:p>
          <w:p w14:paraId="522E718B" w14:textId="471FC156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8.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E97F040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9.79E+06</w:t>
            </w:r>
          </w:p>
          <w:p w14:paraId="75E88C7B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07E+07</w:t>
            </w:r>
          </w:p>
          <w:p w14:paraId="5AC6D4CF" w14:textId="7562449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9.57E+06</w:t>
            </w:r>
          </w:p>
        </w:tc>
      </w:tr>
      <w:tr w:rsidR="005522EB" w:rsidRPr="00414127" w14:paraId="72491E91" w14:textId="77777777" w:rsidTr="00CB0AA7">
        <w:trPr>
          <w:trHeight w:val="300"/>
        </w:trPr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4DA82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TO-9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F6DAB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5.00E+05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804BF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8.18E+03</w:t>
            </w:r>
          </w:p>
          <w:p w14:paraId="192AF1E0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5.95E+04</w:t>
            </w:r>
          </w:p>
          <w:p w14:paraId="016EF4B1" w14:textId="1F8DD3BA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09E+0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2D334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2</w:t>
            </w:r>
          </w:p>
          <w:p w14:paraId="058D55D9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12</w:t>
            </w:r>
          </w:p>
          <w:p w14:paraId="18ADED4A" w14:textId="1A232526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FE1D4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.2</w:t>
            </w:r>
          </w:p>
          <w:p w14:paraId="70B7497F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.7</w:t>
            </w:r>
          </w:p>
          <w:p w14:paraId="6374F232" w14:textId="428B71EA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.5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73916EC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11E+06</w:t>
            </w:r>
          </w:p>
          <w:p w14:paraId="44314250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36E+06</w:t>
            </w:r>
          </w:p>
          <w:p w14:paraId="187C43FE" w14:textId="30C9C41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25E+06</w:t>
            </w:r>
          </w:p>
        </w:tc>
      </w:tr>
      <w:tr w:rsidR="005522EB" w:rsidRPr="00414127" w14:paraId="399627BD" w14:textId="77777777" w:rsidTr="00CB0AA7">
        <w:trPr>
          <w:trHeight w:val="300"/>
        </w:trPr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D5EB5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TO-10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6F38A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00E+06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24556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5.50E+03</w:t>
            </w:r>
          </w:p>
          <w:p w14:paraId="39B9A7EF" w14:textId="673D7372" w:rsidR="005522EB" w:rsidRPr="00414127" w:rsidRDefault="005522EB" w:rsidP="00CB0AA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01E+04 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88FFB" w14:textId="77777777" w:rsidR="005522EB" w:rsidRPr="00414127" w:rsidRDefault="005522EB" w:rsidP="00CB0AA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1</w:t>
            </w:r>
          </w:p>
          <w:p w14:paraId="226C5B83" w14:textId="7CF39E8B" w:rsidR="005522EB" w:rsidRPr="00414127" w:rsidRDefault="005522EB" w:rsidP="00CB0AA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C9725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.7</w:t>
            </w:r>
          </w:p>
          <w:p w14:paraId="31FF6258" w14:textId="527B11EF" w:rsidR="005522EB" w:rsidRPr="00414127" w:rsidRDefault="005522EB" w:rsidP="00CB0AA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5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D4516FE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.65E+06</w:t>
            </w:r>
          </w:p>
          <w:p w14:paraId="2D6C94D3" w14:textId="047F8A58" w:rsidR="005522EB" w:rsidRPr="00414127" w:rsidRDefault="005522EB" w:rsidP="00CB0AA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46E+06</w:t>
            </w:r>
          </w:p>
        </w:tc>
      </w:tr>
      <w:tr w:rsidR="005522EB" w:rsidRPr="00414127" w14:paraId="30E6D65A" w14:textId="77777777" w:rsidTr="00CB0AA7">
        <w:trPr>
          <w:trHeight w:val="300"/>
        </w:trPr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13D58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TO-11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B240B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00E+06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B20E4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5.03E+05</w:t>
            </w:r>
          </w:p>
          <w:p w14:paraId="7FC9C555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11E+05</w:t>
            </w:r>
          </w:p>
          <w:p w14:paraId="2D02BA5A" w14:textId="7AA44D6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38E+0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761A3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50</w:t>
            </w:r>
          </w:p>
          <w:p w14:paraId="35B9639C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11</w:t>
            </w:r>
          </w:p>
          <w:p w14:paraId="5CB3C804" w14:textId="242F36C2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8F1EF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3.8</w:t>
            </w:r>
          </w:p>
          <w:p w14:paraId="3BE66226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9.8</w:t>
            </w:r>
          </w:p>
          <w:p w14:paraId="780D1991" w14:textId="10501D41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1.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9ECDCA2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38E+07</w:t>
            </w:r>
          </w:p>
          <w:p w14:paraId="4ED8F670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9.83E+06</w:t>
            </w:r>
          </w:p>
          <w:p w14:paraId="299AC0E5" w14:textId="7472FA61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13E+07</w:t>
            </w:r>
          </w:p>
        </w:tc>
      </w:tr>
      <w:tr w:rsidR="005522EB" w:rsidRPr="00414127" w14:paraId="2AC4DDAE" w14:textId="77777777" w:rsidTr="00CB0AA7">
        <w:trPr>
          <w:trHeight w:val="300"/>
        </w:trPr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48829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SS-95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873D9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8.00E+05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5C95C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5.03E+04</w:t>
            </w:r>
          </w:p>
          <w:p w14:paraId="66AA74A2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6.29E+02</w:t>
            </w:r>
          </w:p>
          <w:p w14:paraId="43D11556" w14:textId="34495D1E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34E+0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22BAE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5</w:t>
            </w:r>
          </w:p>
          <w:p w14:paraId="21D284C9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01</w:t>
            </w:r>
          </w:p>
          <w:p w14:paraId="472C6559" w14:textId="243CCCF1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07D6D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4</w:t>
            </w:r>
          </w:p>
          <w:p w14:paraId="07E8663D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4</w:t>
            </w:r>
          </w:p>
          <w:p w14:paraId="0D38F0C2" w14:textId="79A6E901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5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02EC854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.37E+05</w:t>
            </w:r>
          </w:p>
          <w:p w14:paraId="0DC81E5A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.35E+05</w:t>
            </w:r>
          </w:p>
          <w:p w14:paraId="5C790BC1" w14:textId="51412262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.02E+05</w:t>
            </w:r>
          </w:p>
        </w:tc>
      </w:tr>
      <w:tr w:rsidR="005522EB" w:rsidRPr="00414127" w14:paraId="4C786B45" w14:textId="77777777" w:rsidTr="00CB0AA7">
        <w:trPr>
          <w:trHeight w:val="300"/>
        </w:trPr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026F9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SS-96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414FF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50E+06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B356B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16E+04</w:t>
            </w:r>
          </w:p>
          <w:p w14:paraId="01AD18B3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5.03E+04</w:t>
            </w:r>
          </w:p>
          <w:p w14:paraId="13D63BE7" w14:textId="689941CC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9.40E+0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BBD6C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1</w:t>
            </w:r>
          </w:p>
          <w:p w14:paraId="27EEB49F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5</w:t>
            </w:r>
          </w:p>
          <w:p w14:paraId="1CC4C86A" w14:textId="0B94102E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62918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3.9</w:t>
            </w:r>
          </w:p>
          <w:p w14:paraId="06A32150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3.5</w:t>
            </w:r>
          </w:p>
          <w:p w14:paraId="44494687" w14:textId="3B41B841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0.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7E1BC97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6.58E+07</w:t>
            </w:r>
          </w:p>
          <w:p w14:paraId="1A0CC3C6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5.03E+07</w:t>
            </w:r>
          </w:p>
          <w:p w14:paraId="4A236F7A" w14:textId="76BF5160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4.50E+07</w:t>
            </w:r>
          </w:p>
        </w:tc>
      </w:tr>
      <w:tr w:rsidR="005522EB" w:rsidRPr="00414127" w14:paraId="50E7E22A" w14:textId="77777777" w:rsidTr="00CB0AA7">
        <w:trPr>
          <w:trHeight w:val="300"/>
        </w:trPr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1ABC4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SS-69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75CC3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20E+06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3299A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79E+05</w:t>
            </w:r>
          </w:p>
          <w:p w14:paraId="0C3FAB9A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97E+05</w:t>
            </w:r>
          </w:p>
          <w:p w14:paraId="0EEE8786" w14:textId="01A6DE55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46E+0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ABD19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28</w:t>
            </w:r>
          </w:p>
          <w:p w14:paraId="1A7558DA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20</w:t>
            </w:r>
          </w:p>
          <w:p w14:paraId="6FD1DB9F" w14:textId="22DE64D6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1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45A4F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0.97</w:t>
            </w:r>
          </w:p>
          <w:p w14:paraId="1E894A44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6.11</w:t>
            </w:r>
          </w:p>
          <w:p w14:paraId="60E34896" w14:textId="13F2C3B6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2.7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5BCFE4E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52E+07</w:t>
            </w:r>
          </w:p>
          <w:p w14:paraId="7E74C994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.13E+07</w:t>
            </w:r>
          </w:p>
          <w:p w14:paraId="0A649D01" w14:textId="61662B66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72E+07</w:t>
            </w:r>
          </w:p>
        </w:tc>
      </w:tr>
      <w:tr w:rsidR="005522EB" w:rsidRPr="00414127" w14:paraId="4211818E" w14:textId="77777777" w:rsidTr="00CB0AA7">
        <w:trPr>
          <w:trHeight w:val="300"/>
        </w:trPr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4AADC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SS-70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B9D93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5.00E+05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E275F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8.11E+03</w:t>
            </w:r>
          </w:p>
          <w:p w14:paraId="3BA93849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5.00E+03</w:t>
            </w:r>
          </w:p>
          <w:p w14:paraId="0FF90093" w14:textId="65E11B03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lastRenderedPageBreak/>
              <w:t>5.11E+0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74E2A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lastRenderedPageBreak/>
              <w:t>0.02</w:t>
            </w:r>
          </w:p>
          <w:p w14:paraId="1E6E71CF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1</w:t>
            </w:r>
          </w:p>
          <w:p w14:paraId="5E97B7BB" w14:textId="0E10CFCB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lastRenderedPageBreak/>
              <w:t>0.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995E7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lastRenderedPageBreak/>
              <w:t>7.74</w:t>
            </w:r>
          </w:p>
          <w:p w14:paraId="0D588EDF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7.41</w:t>
            </w:r>
          </w:p>
          <w:p w14:paraId="7D7060D7" w14:textId="196DAD39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lastRenderedPageBreak/>
              <w:t>8.5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AE96F63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lastRenderedPageBreak/>
              <w:t>3.87E+06</w:t>
            </w:r>
          </w:p>
          <w:p w14:paraId="0862FC5D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3.70E+06</w:t>
            </w:r>
          </w:p>
          <w:p w14:paraId="5B400520" w14:textId="587835A1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lastRenderedPageBreak/>
              <w:t>4.26E+06</w:t>
            </w:r>
          </w:p>
        </w:tc>
      </w:tr>
      <w:tr w:rsidR="005522EB" w:rsidRPr="00414127" w14:paraId="4314F631" w14:textId="77777777" w:rsidTr="00CB0AA7">
        <w:trPr>
          <w:trHeight w:val="300"/>
        </w:trPr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35255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lastRenderedPageBreak/>
              <w:t>SS-U2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A6CDB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8.00E+05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189AA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09E+05</w:t>
            </w:r>
          </w:p>
          <w:p w14:paraId="1C3B032B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6.89E+04</w:t>
            </w:r>
          </w:p>
          <w:p w14:paraId="514EEF90" w14:textId="1EF55C3E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.10E+0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F1F1B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14</w:t>
            </w:r>
          </w:p>
          <w:p w14:paraId="2BF91219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09</w:t>
            </w:r>
          </w:p>
          <w:p w14:paraId="5C4957A1" w14:textId="0D3800E8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0.2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25E84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7.53</w:t>
            </w:r>
          </w:p>
          <w:p w14:paraId="1E80BC8E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0.56</w:t>
            </w:r>
          </w:p>
          <w:p w14:paraId="04B3A00C" w14:textId="4BCE5BD1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20.9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C50B2D6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40E+07</w:t>
            </w:r>
          </w:p>
          <w:p w14:paraId="2EE97D28" w14:textId="77777777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65E+07</w:t>
            </w:r>
          </w:p>
          <w:p w14:paraId="7A0F96B1" w14:textId="4E7330F6" w:rsidR="005522EB" w:rsidRPr="00414127" w:rsidRDefault="005522EB" w:rsidP="004141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</w:pPr>
            <w:r w:rsidRPr="004141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E"/>
              </w:rPr>
              <w:t>1.68E+07</w:t>
            </w:r>
          </w:p>
        </w:tc>
      </w:tr>
    </w:tbl>
    <w:p w14:paraId="5AD56CB9" w14:textId="31C97E4F" w:rsidR="00A56B72" w:rsidRPr="00A56B72" w:rsidRDefault="00A56B72" w:rsidP="00434711">
      <w:pPr>
        <w:rPr>
          <w:rFonts w:ascii="Times New Roman" w:hAnsi="Times New Roman"/>
          <w:b/>
        </w:rPr>
      </w:pPr>
      <w:r w:rsidRPr="00557B94">
        <w:rPr>
          <w:rFonts w:ascii="Times New Roman" w:hAnsi="Times New Roman"/>
        </w:rPr>
        <w:t xml:space="preserve">Tv, </w:t>
      </w:r>
      <w:r w:rsidRPr="00557B94">
        <w:rPr>
          <w:rFonts w:ascii="Times New Roman" w:hAnsi="Times New Roman"/>
          <w:i/>
        </w:rPr>
        <w:t>T. vaginalis</w:t>
      </w:r>
      <w:r w:rsidRPr="00A56B72">
        <w:rPr>
          <w:rFonts w:ascii="Times New Roman" w:hAnsi="Times New Roman"/>
        </w:rPr>
        <w:t>;</w:t>
      </w:r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 xml:space="preserve">Mg, </w:t>
      </w:r>
      <w:r w:rsidRPr="00A56B72">
        <w:rPr>
          <w:rFonts w:ascii="Times New Roman" w:hAnsi="Times New Roman"/>
          <w:lang w:val="en-GB"/>
        </w:rPr>
        <w:t>‘</w:t>
      </w:r>
      <w:r w:rsidRPr="00A56B72">
        <w:rPr>
          <w:rFonts w:ascii="Times New Roman" w:hAnsi="Times New Roman"/>
          <w:i/>
          <w:lang w:val="en-GB"/>
        </w:rPr>
        <w:t xml:space="preserve">Ca. </w:t>
      </w:r>
      <w:r w:rsidRPr="00A56B72">
        <w:rPr>
          <w:rFonts w:ascii="Times New Roman" w:hAnsi="Times New Roman"/>
          <w:lang w:val="en-GB"/>
        </w:rPr>
        <w:t>M. girerdii’</w:t>
      </w:r>
      <w:r>
        <w:rPr>
          <w:rFonts w:ascii="Times New Roman" w:hAnsi="Times New Roman"/>
          <w:lang w:val="en-GB"/>
        </w:rPr>
        <w:t xml:space="preserve">; Mh, </w:t>
      </w:r>
      <w:r w:rsidRPr="00A56B72">
        <w:rPr>
          <w:rFonts w:ascii="Times New Roman" w:hAnsi="Times New Roman"/>
          <w:i/>
          <w:lang w:val="en-GB"/>
        </w:rPr>
        <w:t>M. hominis</w:t>
      </w:r>
    </w:p>
    <w:sectPr w:rsidR="00A56B72" w:rsidRPr="00A56B72" w:rsidSect="000D70A0">
      <w:pgSz w:w="11900" w:h="16840"/>
      <w:pgMar w:top="1134" w:right="1800" w:bottom="1134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E491F"/>
    <w:rsid w:val="000D70A0"/>
    <w:rsid w:val="00414127"/>
    <w:rsid w:val="00434711"/>
    <w:rsid w:val="0043721D"/>
    <w:rsid w:val="00550CA5"/>
    <w:rsid w:val="005522EB"/>
    <w:rsid w:val="0075397C"/>
    <w:rsid w:val="007B6504"/>
    <w:rsid w:val="008179B5"/>
    <w:rsid w:val="00867431"/>
    <w:rsid w:val="009E5252"/>
    <w:rsid w:val="00A3386C"/>
    <w:rsid w:val="00A56B72"/>
    <w:rsid w:val="00AE5E01"/>
    <w:rsid w:val="00CB0AA7"/>
    <w:rsid w:val="00DE491F"/>
    <w:rsid w:val="00E37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50E5C4"/>
  <w14:defaultImageDpi w14:val="300"/>
  <w15:docId w15:val="{EEACA128-FAD0-7244-87F8-253A37D32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EastAsia" w:hAnsi="Garamond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491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91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7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E33E2E0-49A2-F048-97CC-8B7E1167D0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647</Words>
  <Characters>368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m</dc:creator>
  <cp:keywords/>
  <dc:description/>
  <cp:lastModifiedBy>MARGARITA Valentina</cp:lastModifiedBy>
  <cp:revision>11</cp:revision>
  <dcterms:created xsi:type="dcterms:W3CDTF">2021-02-08T12:55:00Z</dcterms:created>
  <dcterms:modified xsi:type="dcterms:W3CDTF">2022-03-13T15:37:00Z</dcterms:modified>
</cp:coreProperties>
</file>